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FC8986" w14:textId="6251BC24" w:rsidR="00C413B5" w:rsidRPr="00C413B5" w:rsidRDefault="00C413B5" w:rsidP="001C26DF">
      <w:pPr>
        <w:rPr>
          <w:b/>
          <w:bCs/>
        </w:rPr>
      </w:pPr>
      <w:r w:rsidRPr="00C413B5">
        <w:rPr>
          <w:b/>
          <w:bCs/>
        </w:rPr>
        <w:t xml:space="preserve">Appendix </w:t>
      </w:r>
      <w:r w:rsidR="009C5ED6">
        <w:rPr>
          <w:b/>
          <w:bCs/>
        </w:rPr>
        <w:t xml:space="preserve">4. </w:t>
      </w:r>
      <w:r w:rsidR="009C5ED6" w:rsidRPr="009C5ED6">
        <w:t>Additional details (</w:t>
      </w:r>
      <w:r w:rsidR="00751AC7" w:rsidRPr="00751AC7">
        <w:rPr>
          <w:rFonts w:hint="eastAsia"/>
        </w:rPr>
        <w:t>p</w:t>
      </w:r>
      <w:r w:rsidR="00751AC7" w:rsidRPr="00751AC7">
        <w:t>rogram development</w:t>
      </w:r>
      <w:r w:rsidR="00751AC7">
        <w:rPr>
          <w:rFonts w:hint="eastAsia"/>
        </w:rPr>
        <w:t xml:space="preserve">, </w:t>
      </w:r>
      <w:r w:rsidR="00751AC7" w:rsidRPr="00751AC7">
        <w:t>pilot testing</w:t>
      </w:r>
      <w:r w:rsidR="00751AC7">
        <w:rPr>
          <w:rFonts w:hint="eastAsia"/>
        </w:rPr>
        <w:t xml:space="preserve">, </w:t>
      </w:r>
      <w:r w:rsidR="00751AC7" w:rsidRPr="00751AC7">
        <w:t xml:space="preserve"> development of the eHealth platform for the intervention group</w:t>
      </w:r>
      <w:r w:rsidR="009C5ED6">
        <w:t>,</w:t>
      </w:r>
      <w:r w:rsidR="00751AC7">
        <w:rPr>
          <w:rFonts w:hint="eastAsia"/>
        </w:rPr>
        <w:t xml:space="preserve"> </w:t>
      </w:r>
      <w:r w:rsidR="00DB553C" w:rsidRPr="00DB553C">
        <w:t>and summary of the interview/focus group guide</w:t>
      </w:r>
      <w:r w:rsidR="009C5ED6">
        <w:t>)</w:t>
      </w:r>
    </w:p>
    <w:p w14:paraId="587D5564" w14:textId="056CE3A8" w:rsidR="00751AC7" w:rsidRPr="00751AC7" w:rsidRDefault="00653C68" w:rsidP="001C26DF">
      <w:pPr>
        <w:rPr>
          <w:b/>
          <w:bCs/>
        </w:rPr>
      </w:pPr>
      <w:r w:rsidRPr="00751AC7">
        <w:rPr>
          <w:rFonts w:hint="eastAsia"/>
          <w:b/>
          <w:bCs/>
        </w:rPr>
        <w:t>1.</w:t>
      </w:r>
      <w:r w:rsidR="00751AC7" w:rsidRPr="00751AC7">
        <w:rPr>
          <w:rFonts w:hint="eastAsia"/>
          <w:b/>
          <w:bCs/>
        </w:rPr>
        <w:t xml:space="preserve"> P</w:t>
      </w:r>
      <w:r w:rsidR="00751AC7" w:rsidRPr="00751AC7">
        <w:rPr>
          <w:b/>
          <w:bCs/>
        </w:rPr>
        <w:t>rogram development</w:t>
      </w:r>
      <w:r w:rsidR="00751AC7" w:rsidRPr="00751AC7">
        <w:rPr>
          <w:rFonts w:hint="eastAsia"/>
          <w:b/>
          <w:bCs/>
        </w:rPr>
        <w:t xml:space="preserve"> </w:t>
      </w:r>
    </w:p>
    <w:p w14:paraId="20C1C674" w14:textId="79D76CFE" w:rsidR="000459B1" w:rsidRPr="00DB553C" w:rsidRDefault="000459B1" w:rsidP="001C26DF">
      <w:pPr>
        <w:rPr>
          <w:b/>
          <w:bCs/>
        </w:rPr>
      </w:pPr>
      <w:r>
        <w:rPr>
          <w:rFonts w:hint="eastAsia"/>
        </w:rPr>
        <w:t>T</w:t>
      </w:r>
      <w:r w:rsidRPr="000459B1">
        <w:t xml:space="preserve">he core intervention components were designed by an expert team </w:t>
      </w:r>
      <w:r w:rsidRPr="000459B1">
        <w:rPr>
          <w:rFonts w:hint="eastAsia"/>
        </w:rPr>
        <w:t>c</w:t>
      </w:r>
      <w:r w:rsidRPr="000459B1">
        <w:t>ommissioned by National Health Commission of China. These components include:</w:t>
      </w:r>
    </w:p>
    <w:p w14:paraId="44E713F3" w14:textId="77777777" w:rsidR="000459B1" w:rsidRPr="000459B1" w:rsidRDefault="000459B1" w:rsidP="001C26DF">
      <w:pPr>
        <w:pStyle w:val="ListParagraph"/>
        <w:numPr>
          <w:ilvl w:val="0"/>
          <w:numId w:val="7"/>
        </w:numPr>
        <w:tabs>
          <w:tab w:val="left" w:pos="0"/>
          <w:tab w:val="num" w:pos="720"/>
        </w:tabs>
        <w:ind w:left="0" w:firstLine="0"/>
      </w:pPr>
      <w:r w:rsidRPr="000459B1">
        <w:t>Clinical Consultation: Utilizing a standardized checklist to identify risks related to nutrition and stimulation, and providing guidance to parents based on the Nurturing Care Framework.</w:t>
      </w:r>
    </w:p>
    <w:p w14:paraId="6FF539E0" w14:textId="77777777" w:rsidR="000459B1" w:rsidRPr="000459B1" w:rsidRDefault="000459B1" w:rsidP="001C26DF">
      <w:pPr>
        <w:pStyle w:val="ListParagraph"/>
        <w:numPr>
          <w:ilvl w:val="0"/>
          <w:numId w:val="7"/>
        </w:numPr>
        <w:tabs>
          <w:tab w:val="left" w:pos="0"/>
          <w:tab w:val="num" w:pos="720"/>
        </w:tabs>
        <w:ind w:left="0" w:firstLine="0"/>
      </w:pPr>
      <w:r w:rsidRPr="000459B1">
        <w:t>Parenting Group Activity: Conducting bi-weekly, age-specific parenting sessions that offer health education and demonstrations on parent-child interactions, with a focus on responsive care.</w:t>
      </w:r>
    </w:p>
    <w:p w14:paraId="2DBA3618" w14:textId="77777777" w:rsidR="000459B1" w:rsidRPr="000459B1" w:rsidRDefault="000459B1" w:rsidP="001C26DF">
      <w:pPr>
        <w:pStyle w:val="ListParagraph"/>
        <w:numPr>
          <w:ilvl w:val="0"/>
          <w:numId w:val="7"/>
        </w:numPr>
        <w:tabs>
          <w:tab w:val="left" w:pos="0"/>
          <w:tab w:val="num" w:pos="720"/>
        </w:tabs>
        <w:ind w:left="0" w:firstLine="0"/>
      </w:pPr>
      <w:r w:rsidRPr="000459B1">
        <w:t>Home Visit: Enhancing parenting skills for families with low attendance at parenting group sessions. These visits are conducted collaboratively by parenting group facilitators and village health workers. They also provide health examinations and consultations to families with low attendance at regular health check-ups.</w:t>
      </w:r>
    </w:p>
    <w:p w14:paraId="5BBA09F6" w14:textId="21FEB6F7" w:rsidR="000459B1" w:rsidRPr="000459B1" w:rsidRDefault="000459B1" w:rsidP="001C26DF">
      <w:r w:rsidRPr="000459B1">
        <w:t>These service components are summarized in the "Service</w:t>
      </w:r>
      <w:r w:rsidR="00906B1E">
        <w:t>s</w:t>
      </w:r>
      <w:r w:rsidRPr="000459B1">
        <w:t xml:space="preserve">" column of Table 1. The outpatient clinic has standardized supporting questionnaires and guidance materials, and parenting group </w:t>
      </w:r>
      <w:r w:rsidRPr="000459B1">
        <w:rPr>
          <w:rFonts w:hint="eastAsia"/>
        </w:rPr>
        <w:t xml:space="preserve">activities </w:t>
      </w:r>
      <w:r w:rsidRPr="000459B1">
        <w:t>and home visits are equipped with supporting play and educational toys</w:t>
      </w:r>
      <w:r w:rsidRPr="000459B1">
        <w:rPr>
          <w:rFonts w:hint="eastAsia"/>
        </w:rPr>
        <w:t>.</w:t>
      </w:r>
    </w:p>
    <w:p w14:paraId="0B1D1B01" w14:textId="77777777" w:rsidR="000459B1" w:rsidRPr="000459B1" w:rsidRDefault="000459B1" w:rsidP="001C26DF"/>
    <w:p w14:paraId="4536C211" w14:textId="03A55BA6" w:rsidR="00653C68" w:rsidRPr="00DB553C" w:rsidRDefault="00653C68" w:rsidP="001C26DF">
      <w:pPr>
        <w:rPr>
          <w:b/>
          <w:bCs/>
        </w:rPr>
      </w:pPr>
      <w:r w:rsidRPr="00DB553C">
        <w:rPr>
          <w:rFonts w:hint="eastAsia"/>
          <w:b/>
          <w:bCs/>
        </w:rPr>
        <w:t>2.P</w:t>
      </w:r>
      <w:r w:rsidR="000459B1" w:rsidRPr="00DB553C">
        <w:rPr>
          <w:b/>
          <w:bCs/>
        </w:rPr>
        <w:t>ilot testing</w:t>
      </w:r>
    </w:p>
    <w:p w14:paraId="76A1B9C5" w14:textId="6AF49CF8" w:rsidR="000459B1" w:rsidRPr="000459B1" w:rsidRDefault="000459B1" w:rsidP="001C26DF">
      <w:r w:rsidRPr="000459B1">
        <w:t>we conducted a preliminary test in Yiwu City two weeks prior to the trial's official commencement. A brief description is included in the "Pilot Stage" section of the main text. In detail, this small-scale pilot aimed to: a) test the feasibility of the assessment procedures and estimate the time required to complete assessments for one cluster of children, and b) allow townships that had already completed baseline assessments to immediately begin using the eHealth system to deliver services. This helped verify the eHealth platform's feasibility and allowed us to identify and rectify initial issues.</w:t>
      </w:r>
    </w:p>
    <w:p w14:paraId="63F3E9D0" w14:textId="77777777" w:rsidR="00653C68" w:rsidRDefault="00653C68" w:rsidP="001C26DF"/>
    <w:p w14:paraId="3560B48D" w14:textId="429DCCE8" w:rsidR="000459B1" w:rsidRPr="00751AC7" w:rsidRDefault="00653C68" w:rsidP="001C26DF">
      <w:pPr>
        <w:rPr>
          <w:b/>
          <w:bCs/>
        </w:rPr>
      </w:pPr>
      <w:r w:rsidRPr="00751AC7">
        <w:rPr>
          <w:rFonts w:hint="eastAsia"/>
          <w:b/>
          <w:bCs/>
        </w:rPr>
        <w:t>3.</w:t>
      </w:r>
      <w:r w:rsidR="00751AC7" w:rsidRPr="00751AC7">
        <w:rPr>
          <w:b/>
          <w:bCs/>
        </w:rPr>
        <w:t xml:space="preserve"> </w:t>
      </w:r>
      <w:r w:rsidR="00751AC7">
        <w:rPr>
          <w:rFonts w:hint="eastAsia"/>
          <w:b/>
          <w:bCs/>
        </w:rPr>
        <w:t>D</w:t>
      </w:r>
      <w:r w:rsidR="00751AC7" w:rsidRPr="00751AC7">
        <w:rPr>
          <w:b/>
          <w:bCs/>
        </w:rPr>
        <w:t>evelopment of the eHealth platform for the intervention group</w:t>
      </w:r>
      <w:r w:rsidR="000459B1" w:rsidRPr="00751AC7">
        <w:rPr>
          <w:b/>
          <w:bCs/>
        </w:rPr>
        <w:t xml:space="preserve"> </w:t>
      </w:r>
    </w:p>
    <w:p w14:paraId="6DD13FF3" w14:textId="77777777" w:rsidR="001C26DF" w:rsidRDefault="000459B1" w:rsidP="001C26DF">
      <w:pPr>
        <w:pStyle w:val="ListParagraph"/>
        <w:numPr>
          <w:ilvl w:val="0"/>
          <w:numId w:val="8"/>
        </w:numPr>
        <w:tabs>
          <w:tab w:val="left" w:pos="142"/>
        </w:tabs>
        <w:ind w:leftChars="-5" w:left="0" w:hanging="14"/>
      </w:pPr>
      <w:r w:rsidRPr="00DB553C">
        <w:t>A clinic information platform for Clinical Consultations. This includes modules for nutrition/feeding assessment and guidance, parenting risk screening and guidance. The system uses adaptive questioning, dynamically adjusting items based on caregivers’ responses to enhance screening precision. It also automatically generates personalized guidance tailored to identified needs. A key feature is the generation of a QR code summarizing assessment results and individualized recommendations for each consultation, enabling parents to conveniently scan and retain the information for later reference.</w:t>
      </w:r>
    </w:p>
    <w:p w14:paraId="19D14DA1" w14:textId="535B3A1D" w:rsidR="000459B1" w:rsidRPr="00DB553C" w:rsidRDefault="000459B1" w:rsidP="001C26DF">
      <w:pPr>
        <w:pStyle w:val="ListParagraph"/>
        <w:numPr>
          <w:ilvl w:val="0"/>
          <w:numId w:val="8"/>
        </w:numPr>
        <w:tabs>
          <w:tab w:val="left" w:pos="142"/>
        </w:tabs>
        <w:ind w:leftChars="-5" w:left="0" w:hanging="14"/>
      </w:pPr>
      <w:r w:rsidRPr="00DB553C">
        <w:t xml:space="preserve">A system for scheduling and managing attendance Caregivers </w:t>
      </w:r>
      <w:r w:rsidRPr="00DB553C">
        <w:lastRenderedPageBreak/>
        <w:t>check in and out via QR codes (e.g., through WeChat), allowing accurate tracking of actual session attendance. In addition, before each session, caregivers complete a brief set of structured questions on their interactions with the child since the previous session (e.g., frequency of activities), enabling monitoring of participation and compliance.</w:t>
      </w:r>
      <w:r w:rsidRPr="00DB553C" w:rsidDel="0088281C">
        <w:t xml:space="preserve"> </w:t>
      </w:r>
    </w:p>
    <w:p w14:paraId="3234BE16" w14:textId="6ECBEFF7" w:rsidR="009E1858" w:rsidRDefault="009E1858" w:rsidP="001C26DF"/>
    <w:p w14:paraId="199A8EE4" w14:textId="331C000B" w:rsidR="00751AC7" w:rsidRPr="00751AC7" w:rsidRDefault="006754B8" w:rsidP="001C26DF">
      <w:pPr>
        <w:widowControl/>
        <w:jc w:val="left"/>
        <w:rPr>
          <w:b/>
          <w:bCs/>
        </w:rPr>
      </w:pPr>
      <w:r w:rsidRPr="00751AC7">
        <w:rPr>
          <w:rFonts w:hint="eastAsia"/>
          <w:b/>
          <w:bCs/>
        </w:rPr>
        <w:t>4.</w:t>
      </w:r>
      <w:r w:rsidR="00751AC7" w:rsidRPr="00751AC7">
        <w:rPr>
          <w:b/>
          <w:bCs/>
        </w:rPr>
        <w:t xml:space="preserve"> </w:t>
      </w:r>
      <w:r w:rsidR="00751AC7">
        <w:rPr>
          <w:rFonts w:hint="eastAsia"/>
          <w:b/>
          <w:bCs/>
        </w:rPr>
        <w:t>S</w:t>
      </w:r>
      <w:r w:rsidR="00751AC7" w:rsidRPr="00751AC7">
        <w:rPr>
          <w:b/>
          <w:bCs/>
        </w:rPr>
        <w:t>ummary of the interview/focus group guide</w:t>
      </w:r>
    </w:p>
    <w:p w14:paraId="278C6F05" w14:textId="0038AEE7" w:rsidR="006754B8" w:rsidRPr="00751AC7" w:rsidRDefault="006754B8" w:rsidP="001C26DF">
      <w:pPr>
        <w:widowControl/>
        <w:jc w:val="left"/>
      </w:pPr>
      <w:r w:rsidRPr="006754B8">
        <w:rPr>
          <w:rFonts w:hint="eastAsia"/>
        </w:rPr>
        <w:t>Table</w:t>
      </w:r>
      <w:r w:rsidR="00DB553C">
        <w:rPr>
          <w:rFonts w:hint="eastAsia"/>
        </w:rPr>
        <w:t xml:space="preserve">. </w:t>
      </w:r>
      <w:r w:rsidRPr="006754B8">
        <w:rPr>
          <w:rFonts w:hint="eastAsia"/>
        </w:rPr>
        <w:t>T</w:t>
      </w:r>
      <w:r w:rsidRPr="006754B8">
        <w:t>opic Guide for Semi-Structured Interviews and Focus Groups</w:t>
      </w:r>
    </w:p>
    <w:tbl>
      <w:tblPr>
        <w:tblW w:w="0" w:type="auto"/>
        <w:tblCellSpacing w:w="15"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2760"/>
        <w:gridCol w:w="5546"/>
      </w:tblGrid>
      <w:tr w:rsidR="006754B8" w:rsidRPr="00621955" w14:paraId="2D469483" w14:textId="77777777" w:rsidTr="00D93B88">
        <w:trPr>
          <w:tblHeader/>
          <w:tblCellSpacing w:w="15" w:type="dxa"/>
        </w:trPr>
        <w:tc>
          <w:tcPr>
            <w:tcW w:w="0" w:type="auto"/>
            <w:tcBorders>
              <w:top w:val="nil"/>
              <w:bottom w:val="single" w:sz="4" w:space="0" w:color="auto"/>
            </w:tcBorders>
            <w:vAlign w:val="center"/>
            <w:hideMark/>
          </w:tcPr>
          <w:p w14:paraId="518BE5FC" w14:textId="77777777" w:rsidR="006754B8" w:rsidRPr="00621955" w:rsidRDefault="006754B8" w:rsidP="001C26DF">
            <w:pPr>
              <w:widowControl/>
              <w:jc w:val="left"/>
              <w:rPr>
                <w:rFonts w:cs="Times New Roman"/>
                <w:b/>
                <w:bCs/>
                <w:kern w:val="0"/>
                <w:sz w:val="24"/>
              </w:rPr>
            </w:pPr>
            <w:r w:rsidRPr="00621955">
              <w:rPr>
                <w:rFonts w:cs="Times New Roman"/>
                <w:b/>
                <w:bCs/>
                <w:kern w:val="0"/>
                <w:sz w:val="24"/>
              </w:rPr>
              <w:t>Theme</w:t>
            </w:r>
          </w:p>
        </w:tc>
        <w:tc>
          <w:tcPr>
            <w:tcW w:w="0" w:type="auto"/>
            <w:tcBorders>
              <w:top w:val="nil"/>
              <w:bottom w:val="single" w:sz="4" w:space="0" w:color="auto"/>
            </w:tcBorders>
            <w:vAlign w:val="center"/>
            <w:hideMark/>
          </w:tcPr>
          <w:p w14:paraId="7F02E636" w14:textId="77777777" w:rsidR="006754B8" w:rsidRPr="00621955" w:rsidRDefault="006754B8" w:rsidP="001C26DF">
            <w:pPr>
              <w:widowControl/>
              <w:jc w:val="center"/>
              <w:rPr>
                <w:rFonts w:cs="Times New Roman"/>
                <w:b/>
                <w:bCs/>
                <w:kern w:val="0"/>
                <w:sz w:val="24"/>
              </w:rPr>
            </w:pPr>
            <w:r w:rsidRPr="00621955">
              <w:rPr>
                <w:rFonts w:cs="Times New Roman"/>
                <w:b/>
                <w:bCs/>
                <w:kern w:val="0"/>
                <w:sz w:val="24"/>
              </w:rPr>
              <w:t>Example Questions</w:t>
            </w:r>
          </w:p>
        </w:tc>
      </w:tr>
      <w:tr w:rsidR="006754B8" w:rsidRPr="00621955" w14:paraId="745429DC" w14:textId="77777777" w:rsidTr="00D93B88">
        <w:trPr>
          <w:tblCellSpacing w:w="15" w:type="dxa"/>
        </w:trPr>
        <w:tc>
          <w:tcPr>
            <w:tcW w:w="0" w:type="auto"/>
            <w:vAlign w:val="center"/>
            <w:hideMark/>
          </w:tcPr>
          <w:p w14:paraId="07BC38D7" w14:textId="77777777" w:rsidR="006754B8" w:rsidRPr="00621955" w:rsidRDefault="006754B8" w:rsidP="001C26DF">
            <w:pPr>
              <w:widowControl/>
              <w:jc w:val="left"/>
              <w:rPr>
                <w:rFonts w:cs="Times New Roman"/>
                <w:kern w:val="0"/>
                <w:sz w:val="24"/>
              </w:rPr>
            </w:pPr>
            <w:r w:rsidRPr="00621955">
              <w:rPr>
                <w:rFonts w:cs="Times New Roman"/>
                <w:b/>
                <w:bCs/>
                <w:kern w:val="0"/>
                <w:sz w:val="24"/>
              </w:rPr>
              <w:t>Implementation Context &amp; External Opportunities</w:t>
            </w:r>
          </w:p>
        </w:tc>
        <w:tc>
          <w:tcPr>
            <w:tcW w:w="0" w:type="auto"/>
            <w:vAlign w:val="center"/>
            <w:hideMark/>
          </w:tcPr>
          <w:p w14:paraId="5ADD3C03" w14:textId="77777777" w:rsidR="006754B8" w:rsidRPr="00621955" w:rsidRDefault="006754B8" w:rsidP="001C26DF">
            <w:pPr>
              <w:widowControl/>
              <w:jc w:val="left"/>
              <w:rPr>
                <w:rFonts w:cs="Times New Roman"/>
                <w:kern w:val="0"/>
                <w:sz w:val="24"/>
              </w:rPr>
            </w:pPr>
            <w:r w:rsidRPr="00621955">
              <w:rPr>
                <w:rFonts w:cs="Times New Roman"/>
                <w:kern w:val="0"/>
                <w:sz w:val="24"/>
              </w:rPr>
              <w:t>- What factors in your organization support or hinder the program?- Are there resources, policies, or environmental aspects that influence implementation?</w:t>
            </w:r>
          </w:p>
        </w:tc>
      </w:tr>
      <w:tr w:rsidR="006754B8" w:rsidRPr="00621955" w14:paraId="6CD47612" w14:textId="77777777" w:rsidTr="00D93B88">
        <w:trPr>
          <w:tblCellSpacing w:w="15" w:type="dxa"/>
        </w:trPr>
        <w:tc>
          <w:tcPr>
            <w:tcW w:w="0" w:type="auto"/>
            <w:vAlign w:val="center"/>
            <w:hideMark/>
          </w:tcPr>
          <w:p w14:paraId="5BD6D6E7" w14:textId="77777777" w:rsidR="006754B8" w:rsidRPr="00621955" w:rsidRDefault="006754B8" w:rsidP="001C26DF">
            <w:pPr>
              <w:widowControl/>
              <w:jc w:val="left"/>
              <w:rPr>
                <w:rFonts w:cs="Times New Roman"/>
                <w:kern w:val="0"/>
                <w:sz w:val="24"/>
              </w:rPr>
            </w:pPr>
            <w:r w:rsidRPr="00621955">
              <w:rPr>
                <w:rFonts w:cs="Times New Roman"/>
                <w:b/>
                <w:bCs/>
                <w:kern w:val="0"/>
                <w:sz w:val="24"/>
              </w:rPr>
              <w:t>Stakeholder Roles &amp; Experiences</w:t>
            </w:r>
          </w:p>
        </w:tc>
        <w:tc>
          <w:tcPr>
            <w:tcW w:w="0" w:type="auto"/>
            <w:vAlign w:val="center"/>
            <w:hideMark/>
          </w:tcPr>
          <w:p w14:paraId="5BFF5108" w14:textId="77777777" w:rsidR="006754B8" w:rsidRPr="00621955" w:rsidRDefault="006754B8" w:rsidP="001C26DF">
            <w:pPr>
              <w:widowControl/>
              <w:jc w:val="left"/>
              <w:rPr>
                <w:rFonts w:cs="Times New Roman"/>
                <w:kern w:val="0"/>
                <w:sz w:val="24"/>
              </w:rPr>
            </w:pPr>
            <w:r w:rsidRPr="00621955">
              <w:rPr>
                <w:rFonts w:cs="Times New Roman"/>
                <w:kern w:val="0"/>
                <w:sz w:val="24"/>
              </w:rPr>
              <w:t>- How do you perceive your role in implementing the program?- What skills or capacities help or limit your participation?</w:t>
            </w:r>
          </w:p>
        </w:tc>
      </w:tr>
      <w:tr w:rsidR="006754B8" w:rsidRPr="00621955" w14:paraId="20455A45" w14:textId="77777777" w:rsidTr="00D93B88">
        <w:trPr>
          <w:tblCellSpacing w:w="15" w:type="dxa"/>
        </w:trPr>
        <w:tc>
          <w:tcPr>
            <w:tcW w:w="0" w:type="auto"/>
            <w:vAlign w:val="center"/>
            <w:hideMark/>
          </w:tcPr>
          <w:p w14:paraId="2DC28C66" w14:textId="77777777" w:rsidR="006754B8" w:rsidRPr="00621955" w:rsidRDefault="006754B8" w:rsidP="001C26DF">
            <w:pPr>
              <w:widowControl/>
              <w:jc w:val="left"/>
              <w:rPr>
                <w:rFonts w:cs="Times New Roman"/>
                <w:kern w:val="0"/>
                <w:sz w:val="24"/>
              </w:rPr>
            </w:pPr>
            <w:r w:rsidRPr="00621955">
              <w:rPr>
                <w:rFonts w:cs="Times New Roman"/>
                <w:b/>
                <w:bCs/>
                <w:kern w:val="0"/>
                <w:sz w:val="24"/>
              </w:rPr>
              <w:t>Motivation &amp; Engagement</w:t>
            </w:r>
          </w:p>
        </w:tc>
        <w:tc>
          <w:tcPr>
            <w:tcW w:w="0" w:type="auto"/>
            <w:vAlign w:val="center"/>
            <w:hideMark/>
          </w:tcPr>
          <w:p w14:paraId="1B90E246" w14:textId="77777777" w:rsidR="006754B8" w:rsidRPr="00621955" w:rsidRDefault="006754B8" w:rsidP="001C26DF">
            <w:pPr>
              <w:widowControl/>
              <w:jc w:val="left"/>
              <w:rPr>
                <w:rFonts w:cs="Times New Roman"/>
                <w:kern w:val="0"/>
                <w:sz w:val="24"/>
              </w:rPr>
            </w:pPr>
            <w:r w:rsidRPr="00621955">
              <w:rPr>
                <w:rFonts w:cs="Times New Roman"/>
                <w:kern w:val="0"/>
                <w:sz w:val="24"/>
              </w:rPr>
              <w:t>- What motivates you to engage with the program?- Are there challenges affecting your motivation or commitment?</w:t>
            </w:r>
          </w:p>
        </w:tc>
      </w:tr>
      <w:tr w:rsidR="006754B8" w:rsidRPr="00621955" w14:paraId="5B612BB2" w14:textId="77777777" w:rsidTr="00D93B88">
        <w:trPr>
          <w:tblCellSpacing w:w="15" w:type="dxa"/>
        </w:trPr>
        <w:tc>
          <w:tcPr>
            <w:tcW w:w="0" w:type="auto"/>
            <w:vAlign w:val="center"/>
            <w:hideMark/>
          </w:tcPr>
          <w:p w14:paraId="1FA4BD72" w14:textId="77777777" w:rsidR="006754B8" w:rsidRPr="00621955" w:rsidRDefault="006754B8" w:rsidP="001C26DF">
            <w:pPr>
              <w:widowControl/>
              <w:jc w:val="left"/>
              <w:rPr>
                <w:rFonts w:cs="Times New Roman"/>
                <w:kern w:val="0"/>
                <w:sz w:val="24"/>
              </w:rPr>
            </w:pPr>
            <w:r w:rsidRPr="00621955">
              <w:rPr>
                <w:rFonts w:cs="Times New Roman"/>
                <w:b/>
                <w:bCs/>
                <w:kern w:val="0"/>
                <w:sz w:val="24"/>
              </w:rPr>
              <w:t>Feasibility</w:t>
            </w:r>
          </w:p>
        </w:tc>
        <w:tc>
          <w:tcPr>
            <w:tcW w:w="0" w:type="auto"/>
            <w:vAlign w:val="center"/>
            <w:hideMark/>
          </w:tcPr>
          <w:p w14:paraId="0E04709F" w14:textId="77777777" w:rsidR="006754B8" w:rsidRPr="00621955" w:rsidRDefault="006754B8" w:rsidP="001C26DF">
            <w:pPr>
              <w:widowControl/>
              <w:jc w:val="left"/>
              <w:rPr>
                <w:rFonts w:cs="Times New Roman"/>
                <w:kern w:val="0"/>
                <w:sz w:val="24"/>
              </w:rPr>
            </w:pPr>
            <w:r w:rsidRPr="00621955">
              <w:rPr>
                <w:rFonts w:cs="Times New Roman"/>
                <w:kern w:val="0"/>
                <w:sz w:val="24"/>
              </w:rPr>
              <w:t>- Is the program practical to implement?- Are there logistical or operational challenges?</w:t>
            </w:r>
          </w:p>
        </w:tc>
      </w:tr>
      <w:tr w:rsidR="006754B8" w:rsidRPr="00621955" w14:paraId="7999B890" w14:textId="77777777" w:rsidTr="00D93B88">
        <w:trPr>
          <w:tblCellSpacing w:w="15" w:type="dxa"/>
        </w:trPr>
        <w:tc>
          <w:tcPr>
            <w:tcW w:w="0" w:type="auto"/>
            <w:vAlign w:val="center"/>
            <w:hideMark/>
          </w:tcPr>
          <w:p w14:paraId="39D644C0" w14:textId="77777777" w:rsidR="006754B8" w:rsidRPr="00621955" w:rsidRDefault="006754B8" w:rsidP="001C26DF">
            <w:pPr>
              <w:widowControl/>
              <w:jc w:val="left"/>
              <w:rPr>
                <w:rFonts w:cs="Times New Roman"/>
                <w:kern w:val="0"/>
                <w:sz w:val="24"/>
              </w:rPr>
            </w:pPr>
            <w:r w:rsidRPr="00621955">
              <w:rPr>
                <w:rFonts w:cs="Times New Roman"/>
                <w:b/>
                <w:bCs/>
                <w:kern w:val="0"/>
                <w:sz w:val="24"/>
              </w:rPr>
              <w:t>Acceptability</w:t>
            </w:r>
          </w:p>
        </w:tc>
        <w:tc>
          <w:tcPr>
            <w:tcW w:w="0" w:type="auto"/>
            <w:vAlign w:val="center"/>
            <w:hideMark/>
          </w:tcPr>
          <w:p w14:paraId="6C18419B" w14:textId="77777777" w:rsidR="006754B8" w:rsidRPr="00621955" w:rsidRDefault="006754B8" w:rsidP="001C26DF">
            <w:pPr>
              <w:widowControl/>
              <w:jc w:val="left"/>
              <w:rPr>
                <w:rFonts w:cs="Times New Roman"/>
                <w:kern w:val="0"/>
                <w:sz w:val="24"/>
              </w:rPr>
            </w:pPr>
            <w:r w:rsidRPr="00621955">
              <w:rPr>
                <w:rFonts w:cs="Times New Roman"/>
                <w:kern w:val="0"/>
                <w:sz w:val="24"/>
              </w:rPr>
              <w:t>- How acceptable is the program to you and other participants?- Are there aspects participants find difficult or inappropriate?</w:t>
            </w:r>
          </w:p>
        </w:tc>
      </w:tr>
      <w:tr w:rsidR="006754B8" w:rsidRPr="00621955" w14:paraId="596B4549" w14:textId="77777777" w:rsidTr="00D93B88">
        <w:trPr>
          <w:tblCellSpacing w:w="15" w:type="dxa"/>
        </w:trPr>
        <w:tc>
          <w:tcPr>
            <w:tcW w:w="0" w:type="auto"/>
            <w:vAlign w:val="center"/>
            <w:hideMark/>
          </w:tcPr>
          <w:p w14:paraId="194A63AD" w14:textId="77777777" w:rsidR="006754B8" w:rsidRPr="00621955" w:rsidRDefault="006754B8" w:rsidP="001C26DF">
            <w:pPr>
              <w:widowControl/>
              <w:jc w:val="left"/>
              <w:rPr>
                <w:rFonts w:cs="Times New Roman"/>
                <w:kern w:val="0"/>
                <w:sz w:val="24"/>
              </w:rPr>
            </w:pPr>
            <w:r w:rsidRPr="00621955">
              <w:rPr>
                <w:rFonts w:cs="Times New Roman"/>
                <w:b/>
                <w:bCs/>
                <w:kern w:val="0"/>
                <w:sz w:val="24"/>
              </w:rPr>
              <w:t>Sustainability</w:t>
            </w:r>
          </w:p>
        </w:tc>
        <w:tc>
          <w:tcPr>
            <w:tcW w:w="0" w:type="auto"/>
            <w:vAlign w:val="center"/>
            <w:hideMark/>
          </w:tcPr>
          <w:p w14:paraId="55DEA4F6" w14:textId="77777777" w:rsidR="006754B8" w:rsidRPr="00621955" w:rsidRDefault="006754B8" w:rsidP="001C26DF">
            <w:pPr>
              <w:widowControl/>
              <w:jc w:val="left"/>
              <w:rPr>
                <w:rFonts w:cs="Times New Roman"/>
                <w:kern w:val="0"/>
                <w:sz w:val="24"/>
              </w:rPr>
            </w:pPr>
            <w:r w:rsidRPr="00621955">
              <w:rPr>
                <w:rFonts w:cs="Times New Roman"/>
                <w:kern w:val="0"/>
                <w:sz w:val="24"/>
              </w:rPr>
              <w:t>- What factors would support the program’s continuation?- Are there foreseeable barriers to sustaining implementation?</w:t>
            </w:r>
          </w:p>
        </w:tc>
      </w:tr>
      <w:tr w:rsidR="006754B8" w:rsidRPr="00621955" w14:paraId="5C295B9E" w14:textId="77777777" w:rsidTr="00D93B88">
        <w:trPr>
          <w:tblCellSpacing w:w="15" w:type="dxa"/>
        </w:trPr>
        <w:tc>
          <w:tcPr>
            <w:tcW w:w="0" w:type="auto"/>
            <w:vAlign w:val="center"/>
            <w:hideMark/>
          </w:tcPr>
          <w:p w14:paraId="034DEC26" w14:textId="77777777" w:rsidR="006754B8" w:rsidRPr="00621955" w:rsidRDefault="006754B8" w:rsidP="001C26DF">
            <w:pPr>
              <w:widowControl/>
              <w:jc w:val="left"/>
              <w:rPr>
                <w:rFonts w:cs="Times New Roman"/>
                <w:kern w:val="0"/>
                <w:sz w:val="24"/>
              </w:rPr>
            </w:pPr>
            <w:r w:rsidRPr="00621955">
              <w:rPr>
                <w:rFonts w:cs="Times New Roman"/>
                <w:b/>
                <w:bCs/>
                <w:kern w:val="0"/>
                <w:sz w:val="24"/>
              </w:rPr>
              <w:t>Additional Comments</w:t>
            </w:r>
          </w:p>
        </w:tc>
        <w:tc>
          <w:tcPr>
            <w:tcW w:w="0" w:type="auto"/>
            <w:vAlign w:val="center"/>
            <w:hideMark/>
          </w:tcPr>
          <w:p w14:paraId="5F690D20" w14:textId="77777777" w:rsidR="006754B8" w:rsidRPr="00621955" w:rsidRDefault="006754B8" w:rsidP="001C26DF">
            <w:pPr>
              <w:widowControl/>
              <w:jc w:val="left"/>
              <w:rPr>
                <w:rFonts w:cs="Times New Roman"/>
                <w:kern w:val="0"/>
                <w:sz w:val="24"/>
              </w:rPr>
            </w:pPr>
            <w:r w:rsidRPr="00621955">
              <w:rPr>
                <w:rFonts w:cs="Times New Roman"/>
                <w:kern w:val="0"/>
                <w:sz w:val="24"/>
              </w:rPr>
              <w:t>- Any additional suggestions or lessons learned?- Highlights of successes or challenges?</w:t>
            </w:r>
          </w:p>
        </w:tc>
      </w:tr>
    </w:tbl>
    <w:p w14:paraId="41DBD03C" w14:textId="762288B3" w:rsidR="006754B8" w:rsidRPr="006754B8" w:rsidRDefault="006754B8" w:rsidP="001C26DF">
      <w:r w:rsidRPr="006754B8">
        <w:rPr>
          <w:rFonts w:hint="eastAsia"/>
        </w:rPr>
        <w:t>*</w:t>
      </w:r>
      <w:r w:rsidRPr="006754B8">
        <w:t>The full interview/focus group guide is available upon request</w:t>
      </w:r>
    </w:p>
    <w:sectPr w:rsidR="006754B8" w:rsidRPr="006754B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正文 CS 字体)">
    <w:altName w:val="宋体"/>
    <w:charset w:val="86"/>
    <w:family w:val="roman"/>
    <w:pitch w:val="default"/>
  </w:font>
  <w:font w:name="DengXian Light">
    <w:charset w:val="86"/>
    <w:family w:val="auto"/>
    <w:pitch w:val="variable"/>
    <w:sig w:usb0="A00002BF" w:usb1="38CF7CFA" w:usb2="00000016" w:usb3="00000000" w:csb0="0004000F" w:csb1="00000000"/>
  </w:font>
  <w:font w:name="DengXian">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9922965"/>
    <w:multiLevelType w:val="multilevel"/>
    <w:tmpl w:val="A914F8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254E6113"/>
    <w:multiLevelType w:val="multilevel"/>
    <w:tmpl w:val="A64E965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26CA5AB3"/>
    <w:multiLevelType w:val="multilevel"/>
    <w:tmpl w:val="B9988764"/>
    <w:lvl w:ilvl="0">
      <w:start w:val="1"/>
      <w:numFmt w:val="decimal"/>
      <w:lvlText w:val="（%1）"/>
      <w:lvlJc w:val="left"/>
      <w:pPr>
        <w:ind w:left="1320" w:hanging="440"/>
      </w:pPr>
      <w:rPr>
        <w:rFonts w:ascii="Times New Roman" w:hAnsi="Times New Roman" w:cs="Times New Roman" w:hint="default"/>
        <w:sz w:val="24"/>
      </w:rPr>
    </w:lvl>
    <w:lvl w:ilvl="1" w:tentative="1">
      <w:start w:val="1"/>
      <w:numFmt w:val="decimal"/>
      <w:lvlText w:val="%2."/>
      <w:lvlJc w:val="left"/>
      <w:pPr>
        <w:tabs>
          <w:tab w:val="num" w:pos="1960"/>
        </w:tabs>
        <w:ind w:left="1960" w:hanging="360"/>
      </w:pPr>
    </w:lvl>
    <w:lvl w:ilvl="2" w:tentative="1">
      <w:start w:val="1"/>
      <w:numFmt w:val="decimal"/>
      <w:lvlText w:val="%3."/>
      <w:lvlJc w:val="left"/>
      <w:pPr>
        <w:tabs>
          <w:tab w:val="num" w:pos="2680"/>
        </w:tabs>
        <w:ind w:left="2680" w:hanging="360"/>
      </w:pPr>
    </w:lvl>
    <w:lvl w:ilvl="3" w:tentative="1">
      <w:start w:val="1"/>
      <w:numFmt w:val="decimal"/>
      <w:lvlText w:val="%4."/>
      <w:lvlJc w:val="left"/>
      <w:pPr>
        <w:tabs>
          <w:tab w:val="num" w:pos="3400"/>
        </w:tabs>
        <w:ind w:left="3400" w:hanging="360"/>
      </w:pPr>
    </w:lvl>
    <w:lvl w:ilvl="4" w:tentative="1">
      <w:start w:val="1"/>
      <w:numFmt w:val="decimal"/>
      <w:lvlText w:val="%5."/>
      <w:lvlJc w:val="left"/>
      <w:pPr>
        <w:tabs>
          <w:tab w:val="num" w:pos="4120"/>
        </w:tabs>
        <w:ind w:left="4120" w:hanging="360"/>
      </w:pPr>
    </w:lvl>
    <w:lvl w:ilvl="5" w:tentative="1">
      <w:start w:val="1"/>
      <w:numFmt w:val="decimal"/>
      <w:lvlText w:val="%6."/>
      <w:lvlJc w:val="left"/>
      <w:pPr>
        <w:tabs>
          <w:tab w:val="num" w:pos="4840"/>
        </w:tabs>
        <w:ind w:left="4840" w:hanging="360"/>
      </w:pPr>
    </w:lvl>
    <w:lvl w:ilvl="6" w:tentative="1">
      <w:start w:val="1"/>
      <w:numFmt w:val="decimal"/>
      <w:lvlText w:val="%7."/>
      <w:lvlJc w:val="left"/>
      <w:pPr>
        <w:tabs>
          <w:tab w:val="num" w:pos="5560"/>
        </w:tabs>
        <w:ind w:left="5560" w:hanging="360"/>
      </w:pPr>
    </w:lvl>
    <w:lvl w:ilvl="7" w:tentative="1">
      <w:start w:val="1"/>
      <w:numFmt w:val="decimal"/>
      <w:lvlText w:val="%8."/>
      <w:lvlJc w:val="left"/>
      <w:pPr>
        <w:tabs>
          <w:tab w:val="num" w:pos="6280"/>
        </w:tabs>
        <w:ind w:left="6280" w:hanging="360"/>
      </w:pPr>
    </w:lvl>
    <w:lvl w:ilvl="8" w:tentative="1">
      <w:start w:val="1"/>
      <w:numFmt w:val="decimal"/>
      <w:lvlText w:val="%9."/>
      <w:lvlJc w:val="left"/>
      <w:pPr>
        <w:tabs>
          <w:tab w:val="num" w:pos="7000"/>
        </w:tabs>
        <w:ind w:left="7000" w:hanging="360"/>
      </w:pPr>
    </w:lvl>
  </w:abstractNum>
  <w:abstractNum w:abstractNumId="3" w15:restartNumberingAfterBreak="0">
    <w:nsid w:val="36BC0D8E"/>
    <w:multiLevelType w:val="hybridMultilevel"/>
    <w:tmpl w:val="65AABE7E"/>
    <w:lvl w:ilvl="0" w:tplc="FFFFFFFF">
      <w:start w:val="1"/>
      <w:numFmt w:val="decimal"/>
      <w:lvlText w:val="（%1）"/>
      <w:lvlJc w:val="left"/>
      <w:pPr>
        <w:ind w:left="440" w:hanging="440"/>
      </w:pPr>
      <w:rPr>
        <w:rFonts w:ascii="SimSun" w:hAnsi="SimSun" w:cs="SimSun" w:hint="default"/>
        <w:sz w:val="24"/>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4" w15:restartNumberingAfterBreak="0">
    <w:nsid w:val="41A94343"/>
    <w:multiLevelType w:val="multilevel"/>
    <w:tmpl w:val="6186AE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57FA6643"/>
    <w:multiLevelType w:val="multilevel"/>
    <w:tmpl w:val="BEA43BCE"/>
    <w:lvl w:ilvl="0">
      <w:start w:val="1"/>
      <w:numFmt w:val="decimal"/>
      <w:lvlText w:val="（%1）"/>
      <w:lvlJc w:val="left"/>
      <w:pPr>
        <w:ind w:left="440" w:hanging="440"/>
      </w:pPr>
      <w:rPr>
        <w:rFonts w:ascii="Times New Roman" w:hAnsi="Times New Roman" w:cs="Times New Roman" w:hint="default"/>
        <w:sz w:val="24"/>
        <w:lang w:val="en-US"/>
      </w:r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6" w15:restartNumberingAfterBreak="0">
    <w:nsid w:val="5DAB4113"/>
    <w:multiLevelType w:val="hybridMultilevel"/>
    <w:tmpl w:val="65AABE7E"/>
    <w:lvl w:ilvl="0" w:tplc="4EB4C1E2">
      <w:start w:val="1"/>
      <w:numFmt w:val="decimal"/>
      <w:lvlText w:val="（%1）"/>
      <w:lvlJc w:val="left"/>
      <w:pPr>
        <w:ind w:left="440" w:hanging="440"/>
      </w:pPr>
      <w:rPr>
        <w:rFonts w:ascii="SimSun" w:hAnsi="SimSun" w:cs="SimSun" w:hint="default"/>
        <w:sz w:val="24"/>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7" w15:restartNumberingAfterBreak="0">
    <w:nsid w:val="5F9A4F46"/>
    <w:multiLevelType w:val="multilevel"/>
    <w:tmpl w:val="EAAA446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717778215">
    <w:abstractNumId w:val="1"/>
  </w:num>
  <w:num w:numId="2" w16cid:durableId="38210322">
    <w:abstractNumId w:val="0"/>
  </w:num>
  <w:num w:numId="3" w16cid:durableId="535587274">
    <w:abstractNumId w:val="7"/>
  </w:num>
  <w:num w:numId="4" w16cid:durableId="2131707739">
    <w:abstractNumId w:val="2"/>
  </w:num>
  <w:num w:numId="5" w16cid:durableId="2127119742">
    <w:abstractNumId w:val="4"/>
  </w:num>
  <w:num w:numId="6" w16cid:durableId="1729111053">
    <w:abstractNumId w:val="5"/>
  </w:num>
  <w:num w:numId="7" w16cid:durableId="786699147">
    <w:abstractNumId w:val="6"/>
  </w:num>
  <w:num w:numId="8" w16cid:durableId="81723415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13B5"/>
    <w:rsid w:val="000010A9"/>
    <w:rsid w:val="00001B5B"/>
    <w:rsid w:val="000033A9"/>
    <w:rsid w:val="0001239D"/>
    <w:rsid w:val="00013F36"/>
    <w:rsid w:val="00016950"/>
    <w:rsid w:val="00024DF0"/>
    <w:rsid w:val="00025D68"/>
    <w:rsid w:val="0003619D"/>
    <w:rsid w:val="000369FC"/>
    <w:rsid w:val="00042D8E"/>
    <w:rsid w:val="000459B1"/>
    <w:rsid w:val="00052290"/>
    <w:rsid w:val="00061E45"/>
    <w:rsid w:val="000657A3"/>
    <w:rsid w:val="000666A9"/>
    <w:rsid w:val="0007211C"/>
    <w:rsid w:val="00075A14"/>
    <w:rsid w:val="00077809"/>
    <w:rsid w:val="00083EFE"/>
    <w:rsid w:val="00090609"/>
    <w:rsid w:val="00096A9E"/>
    <w:rsid w:val="000A0BB1"/>
    <w:rsid w:val="000A2E85"/>
    <w:rsid w:val="000A4D24"/>
    <w:rsid w:val="000A7197"/>
    <w:rsid w:val="000B0C73"/>
    <w:rsid w:val="000B764A"/>
    <w:rsid w:val="000C655E"/>
    <w:rsid w:val="000D0267"/>
    <w:rsid w:val="000D292F"/>
    <w:rsid w:val="000D362D"/>
    <w:rsid w:val="000D4CC9"/>
    <w:rsid w:val="000D5A99"/>
    <w:rsid w:val="000E012D"/>
    <w:rsid w:val="000F017E"/>
    <w:rsid w:val="000F598B"/>
    <w:rsid w:val="00102222"/>
    <w:rsid w:val="00103762"/>
    <w:rsid w:val="00107A1A"/>
    <w:rsid w:val="00107BC5"/>
    <w:rsid w:val="00112DFD"/>
    <w:rsid w:val="00114248"/>
    <w:rsid w:val="001201C2"/>
    <w:rsid w:val="00123382"/>
    <w:rsid w:val="0012697F"/>
    <w:rsid w:val="00126AD8"/>
    <w:rsid w:val="00127323"/>
    <w:rsid w:val="00130968"/>
    <w:rsid w:val="00142CFC"/>
    <w:rsid w:val="0014383A"/>
    <w:rsid w:val="001472DB"/>
    <w:rsid w:val="00151009"/>
    <w:rsid w:val="00151678"/>
    <w:rsid w:val="00151F21"/>
    <w:rsid w:val="0015409F"/>
    <w:rsid w:val="001612CA"/>
    <w:rsid w:val="001701C8"/>
    <w:rsid w:val="00175560"/>
    <w:rsid w:val="001778C6"/>
    <w:rsid w:val="00181DD6"/>
    <w:rsid w:val="00181DF0"/>
    <w:rsid w:val="00182C67"/>
    <w:rsid w:val="00187D06"/>
    <w:rsid w:val="0019416D"/>
    <w:rsid w:val="00196ABB"/>
    <w:rsid w:val="001A1842"/>
    <w:rsid w:val="001A2FD1"/>
    <w:rsid w:val="001A6B69"/>
    <w:rsid w:val="001B307E"/>
    <w:rsid w:val="001C195A"/>
    <w:rsid w:val="001C26DF"/>
    <w:rsid w:val="001C3B2D"/>
    <w:rsid w:val="001C4C1F"/>
    <w:rsid w:val="001C5294"/>
    <w:rsid w:val="001C5EAB"/>
    <w:rsid w:val="001C6D05"/>
    <w:rsid w:val="001D114D"/>
    <w:rsid w:val="001D30D8"/>
    <w:rsid w:val="001D57ED"/>
    <w:rsid w:val="001E5184"/>
    <w:rsid w:val="001F6765"/>
    <w:rsid w:val="001F73E7"/>
    <w:rsid w:val="00203E74"/>
    <w:rsid w:val="002104B3"/>
    <w:rsid w:val="002115DA"/>
    <w:rsid w:val="002130C3"/>
    <w:rsid w:val="00232256"/>
    <w:rsid w:val="00236E59"/>
    <w:rsid w:val="002378BC"/>
    <w:rsid w:val="00255686"/>
    <w:rsid w:val="00256871"/>
    <w:rsid w:val="00256F5F"/>
    <w:rsid w:val="0026220B"/>
    <w:rsid w:val="002636CB"/>
    <w:rsid w:val="00265142"/>
    <w:rsid w:val="00267647"/>
    <w:rsid w:val="0027022E"/>
    <w:rsid w:val="002730BE"/>
    <w:rsid w:val="00273C0C"/>
    <w:rsid w:val="00274556"/>
    <w:rsid w:val="00275981"/>
    <w:rsid w:val="00280AD9"/>
    <w:rsid w:val="00281220"/>
    <w:rsid w:val="002826F8"/>
    <w:rsid w:val="00285663"/>
    <w:rsid w:val="00291567"/>
    <w:rsid w:val="0029284F"/>
    <w:rsid w:val="002963F1"/>
    <w:rsid w:val="00297ACA"/>
    <w:rsid w:val="002A1836"/>
    <w:rsid w:val="002A26DF"/>
    <w:rsid w:val="002A5821"/>
    <w:rsid w:val="002B066C"/>
    <w:rsid w:val="002C51EC"/>
    <w:rsid w:val="002D10FA"/>
    <w:rsid w:val="002D20D4"/>
    <w:rsid w:val="002D3842"/>
    <w:rsid w:val="002D4201"/>
    <w:rsid w:val="002D48D8"/>
    <w:rsid w:val="002D5FDE"/>
    <w:rsid w:val="002D7C8C"/>
    <w:rsid w:val="002E3522"/>
    <w:rsid w:val="002E4846"/>
    <w:rsid w:val="002E7CFB"/>
    <w:rsid w:val="002F1565"/>
    <w:rsid w:val="002F2B0A"/>
    <w:rsid w:val="002F56E8"/>
    <w:rsid w:val="002F742C"/>
    <w:rsid w:val="0030596A"/>
    <w:rsid w:val="0031733C"/>
    <w:rsid w:val="00322DAD"/>
    <w:rsid w:val="00326AEC"/>
    <w:rsid w:val="003270BB"/>
    <w:rsid w:val="00330BC9"/>
    <w:rsid w:val="0033334C"/>
    <w:rsid w:val="0033618B"/>
    <w:rsid w:val="00341F97"/>
    <w:rsid w:val="0034499E"/>
    <w:rsid w:val="0035003F"/>
    <w:rsid w:val="00351F5D"/>
    <w:rsid w:val="00353146"/>
    <w:rsid w:val="00360E26"/>
    <w:rsid w:val="003613AC"/>
    <w:rsid w:val="003649C8"/>
    <w:rsid w:val="00370966"/>
    <w:rsid w:val="0037271B"/>
    <w:rsid w:val="0038182D"/>
    <w:rsid w:val="00382144"/>
    <w:rsid w:val="003927BA"/>
    <w:rsid w:val="003A52C0"/>
    <w:rsid w:val="003B6C23"/>
    <w:rsid w:val="003C1B18"/>
    <w:rsid w:val="003C25AD"/>
    <w:rsid w:val="003C4B8D"/>
    <w:rsid w:val="003C71F3"/>
    <w:rsid w:val="003E1BA1"/>
    <w:rsid w:val="003E40BB"/>
    <w:rsid w:val="003E4854"/>
    <w:rsid w:val="003E58F8"/>
    <w:rsid w:val="003E6AB9"/>
    <w:rsid w:val="003F2F0F"/>
    <w:rsid w:val="003F3C14"/>
    <w:rsid w:val="003F722B"/>
    <w:rsid w:val="003F7B5E"/>
    <w:rsid w:val="0040001F"/>
    <w:rsid w:val="004036AE"/>
    <w:rsid w:val="00413433"/>
    <w:rsid w:val="004137D7"/>
    <w:rsid w:val="00417542"/>
    <w:rsid w:val="00417CEA"/>
    <w:rsid w:val="004234FD"/>
    <w:rsid w:val="00424773"/>
    <w:rsid w:val="00426E1D"/>
    <w:rsid w:val="004320B4"/>
    <w:rsid w:val="00436365"/>
    <w:rsid w:val="00437864"/>
    <w:rsid w:val="00440039"/>
    <w:rsid w:val="00445BFB"/>
    <w:rsid w:val="00447D7A"/>
    <w:rsid w:val="0046335A"/>
    <w:rsid w:val="00465D15"/>
    <w:rsid w:val="00467644"/>
    <w:rsid w:val="00470C6C"/>
    <w:rsid w:val="00477A2E"/>
    <w:rsid w:val="00482373"/>
    <w:rsid w:val="00484E9D"/>
    <w:rsid w:val="00490E98"/>
    <w:rsid w:val="004930B4"/>
    <w:rsid w:val="00493EF1"/>
    <w:rsid w:val="004973EB"/>
    <w:rsid w:val="004A0AB0"/>
    <w:rsid w:val="004A15F2"/>
    <w:rsid w:val="004A1FC9"/>
    <w:rsid w:val="004A5556"/>
    <w:rsid w:val="004B1C48"/>
    <w:rsid w:val="004B3305"/>
    <w:rsid w:val="004B5459"/>
    <w:rsid w:val="004C0DD0"/>
    <w:rsid w:val="004D59EA"/>
    <w:rsid w:val="004E2817"/>
    <w:rsid w:val="004E3C75"/>
    <w:rsid w:val="004E7478"/>
    <w:rsid w:val="004E7D76"/>
    <w:rsid w:val="004F2F15"/>
    <w:rsid w:val="004F39DE"/>
    <w:rsid w:val="004F7413"/>
    <w:rsid w:val="005032F5"/>
    <w:rsid w:val="00505057"/>
    <w:rsid w:val="00507F0A"/>
    <w:rsid w:val="00520421"/>
    <w:rsid w:val="00521A50"/>
    <w:rsid w:val="00521FCC"/>
    <w:rsid w:val="00526CB1"/>
    <w:rsid w:val="00530A4A"/>
    <w:rsid w:val="0053263E"/>
    <w:rsid w:val="005332C4"/>
    <w:rsid w:val="00543C78"/>
    <w:rsid w:val="00544921"/>
    <w:rsid w:val="00562294"/>
    <w:rsid w:val="00563331"/>
    <w:rsid w:val="0056680F"/>
    <w:rsid w:val="00571FBB"/>
    <w:rsid w:val="005935E6"/>
    <w:rsid w:val="005944F4"/>
    <w:rsid w:val="005949B5"/>
    <w:rsid w:val="00595223"/>
    <w:rsid w:val="005A43ED"/>
    <w:rsid w:val="005B11C7"/>
    <w:rsid w:val="005B25E5"/>
    <w:rsid w:val="005B58CE"/>
    <w:rsid w:val="005B7556"/>
    <w:rsid w:val="005B78D7"/>
    <w:rsid w:val="005C0A85"/>
    <w:rsid w:val="005C1EBF"/>
    <w:rsid w:val="005D66BC"/>
    <w:rsid w:val="005D79C9"/>
    <w:rsid w:val="005E074F"/>
    <w:rsid w:val="005E0BC8"/>
    <w:rsid w:val="005E192A"/>
    <w:rsid w:val="005E3258"/>
    <w:rsid w:val="005F3F55"/>
    <w:rsid w:val="005F7481"/>
    <w:rsid w:val="00612AA7"/>
    <w:rsid w:val="00612FEE"/>
    <w:rsid w:val="0061463A"/>
    <w:rsid w:val="00616DFD"/>
    <w:rsid w:val="00617186"/>
    <w:rsid w:val="006206EC"/>
    <w:rsid w:val="00623B04"/>
    <w:rsid w:val="006376C6"/>
    <w:rsid w:val="0064529D"/>
    <w:rsid w:val="00645FC0"/>
    <w:rsid w:val="00653C68"/>
    <w:rsid w:val="0065416C"/>
    <w:rsid w:val="00654799"/>
    <w:rsid w:val="006555FF"/>
    <w:rsid w:val="00661134"/>
    <w:rsid w:val="00662E49"/>
    <w:rsid w:val="006642B1"/>
    <w:rsid w:val="006675BE"/>
    <w:rsid w:val="0066760D"/>
    <w:rsid w:val="006750D8"/>
    <w:rsid w:val="006754B8"/>
    <w:rsid w:val="00676729"/>
    <w:rsid w:val="00685C96"/>
    <w:rsid w:val="006872BC"/>
    <w:rsid w:val="006943CB"/>
    <w:rsid w:val="006944E1"/>
    <w:rsid w:val="00694DE0"/>
    <w:rsid w:val="0069599D"/>
    <w:rsid w:val="006A1B09"/>
    <w:rsid w:val="006A1BE5"/>
    <w:rsid w:val="006A6225"/>
    <w:rsid w:val="006A763D"/>
    <w:rsid w:val="006A7947"/>
    <w:rsid w:val="006B19D8"/>
    <w:rsid w:val="006B31A5"/>
    <w:rsid w:val="006C529A"/>
    <w:rsid w:val="006C57F1"/>
    <w:rsid w:val="006C77B0"/>
    <w:rsid w:val="006D4A82"/>
    <w:rsid w:val="006D6330"/>
    <w:rsid w:val="006D672C"/>
    <w:rsid w:val="006D7054"/>
    <w:rsid w:val="006D7466"/>
    <w:rsid w:val="006E13DD"/>
    <w:rsid w:val="0070093E"/>
    <w:rsid w:val="007033BB"/>
    <w:rsid w:val="00724B34"/>
    <w:rsid w:val="00724F10"/>
    <w:rsid w:val="00725E1D"/>
    <w:rsid w:val="0073192C"/>
    <w:rsid w:val="00731D7F"/>
    <w:rsid w:val="00732E67"/>
    <w:rsid w:val="00740200"/>
    <w:rsid w:val="00740C08"/>
    <w:rsid w:val="00740E2A"/>
    <w:rsid w:val="00741BEF"/>
    <w:rsid w:val="00751AC7"/>
    <w:rsid w:val="00751E11"/>
    <w:rsid w:val="007532E4"/>
    <w:rsid w:val="00754D8B"/>
    <w:rsid w:val="007560FD"/>
    <w:rsid w:val="007576BD"/>
    <w:rsid w:val="0076041B"/>
    <w:rsid w:val="00761629"/>
    <w:rsid w:val="00764407"/>
    <w:rsid w:val="0076636B"/>
    <w:rsid w:val="00772891"/>
    <w:rsid w:val="00775FC6"/>
    <w:rsid w:val="00782691"/>
    <w:rsid w:val="00785E0A"/>
    <w:rsid w:val="0079038D"/>
    <w:rsid w:val="007964AB"/>
    <w:rsid w:val="007B010A"/>
    <w:rsid w:val="007C17BC"/>
    <w:rsid w:val="007C2E87"/>
    <w:rsid w:val="007C7664"/>
    <w:rsid w:val="007D0C6B"/>
    <w:rsid w:val="007D2ECA"/>
    <w:rsid w:val="007D4EF7"/>
    <w:rsid w:val="007D5D00"/>
    <w:rsid w:val="007D6CBE"/>
    <w:rsid w:val="007E402E"/>
    <w:rsid w:val="007F2075"/>
    <w:rsid w:val="007F2A57"/>
    <w:rsid w:val="007F6811"/>
    <w:rsid w:val="0080510D"/>
    <w:rsid w:val="008065FD"/>
    <w:rsid w:val="00810358"/>
    <w:rsid w:val="008139C3"/>
    <w:rsid w:val="00813A5F"/>
    <w:rsid w:val="00822577"/>
    <w:rsid w:val="008311BE"/>
    <w:rsid w:val="00842559"/>
    <w:rsid w:val="00842FF2"/>
    <w:rsid w:val="00846EDB"/>
    <w:rsid w:val="008476F1"/>
    <w:rsid w:val="00847864"/>
    <w:rsid w:val="00851851"/>
    <w:rsid w:val="008561B7"/>
    <w:rsid w:val="00867682"/>
    <w:rsid w:val="00872CC7"/>
    <w:rsid w:val="00876A6F"/>
    <w:rsid w:val="00877422"/>
    <w:rsid w:val="0088091A"/>
    <w:rsid w:val="0088176D"/>
    <w:rsid w:val="00892756"/>
    <w:rsid w:val="00895B2F"/>
    <w:rsid w:val="00896FD8"/>
    <w:rsid w:val="008A0532"/>
    <w:rsid w:val="008A0CD8"/>
    <w:rsid w:val="008A66F2"/>
    <w:rsid w:val="008A7DF1"/>
    <w:rsid w:val="008A7E09"/>
    <w:rsid w:val="008B27B9"/>
    <w:rsid w:val="008B6A10"/>
    <w:rsid w:val="008B6AC5"/>
    <w:rsid w:val="008B6EF1"/>
    <w:rsid w:val="008C294F"/>
    <w:rsid w:val="008C35BA"/>
    <w:rsid w:val="008C54D6"/>
    <w:rsid w:val="008C6A34"/>
    <w:rsid w:val="008D17A0"/>
    <w:rsid w:val="008D79E3"/>
    <w:rsid w:val="008F2A99"/>
    <w:rsid w:val="008F48FA"/>
    <w:rsid w:val="008F5892"/>
    <w:rsid w:val="00900EBC"/>
    <w:rsid w:val="00902CDA"/>
    <w:rsid w:val="00906B1E"/>
    <w:rsid w:val="00916404"/>
    <w:rsid w:val="00920D84"/>
    <w:rsid w:val="009239B9"/>
    <w:rsid w:val="00923B3A"/>
    <w:rsid w:val="009240F1"/>
    <w:rsid w:val="00926773"/>
    <w:rsid w:val="0093751B"/>
    <w:rsid w:val="009466FF"/>
    <w:rsid w:val="00951569"/>
    <w:rsid w:val="00952F7C"/>
    <w:rsid w:val="0095754B"/>
    <w:rsid w:val="00970CF5"/>
    <w:rsid w:val="00970F17"/>
    <w:rsid w:val="00971CD2"/>
    <w:rsid w:val="00986DF0"/>
    <w:rsid w:val="00986E76"/>
    <w:rsid w:val="00993885"/>
    <w:rsid w:val="00995181"/>
    <w:rsid w:val="0099527A"/>
    <w:rsid w:val="009971AF"/>
    <w:rsid w:val="009975B6"/>
    <w:rsid w:val="009A4788"/>
    <w:rsid w:val="009A54B1"/>
    <w:rsid w:val="009B460A"/>
    <w:rsid w:val="009C06AD"/>
    <w:rsid w:val="009C0852"/>
    <w:rsid w:val="009C0D3A"/>
    <w:rsid w:val="009C5ED6"/>
    <w:rsid w:val="009C651D"/>
    <w:rsid w:val="009D06DA"/>
    <w:rsid w:val="009D72F8"/>
    <w:rsid w:val="009E1858"/>
    <w:rsid w:val="009E2669"/>
    <w:rsid w:val="009E3ED8"/>
    <w:rsid w:val="009F099E"/>
    <w:rsid w:val="009F393B"/>
    <w:rsid w:val="009F3AF3"/>
    <w:rsid w:val="009F474A"/>
    <w:rsid w:val="009F4934"/>
    <w:rsid w:val="00A0005B"/>
    <w:rsid w:val="00A020F1"/>
    <w:rsid w:val="00A05241"/>
    <w:rsid w:val="00A07ED6"/>
    <w:rsid w:val="00A15879"/>
    <w:rsid w:val="00A15D51"/>
    <w:rsid w:val="00A223EB"/>
    <w:rsid w:val="00A23995"/>
    <w:rsid w:val="00A23CBE"/>
    <w:rsid w:val="00A25DBF"/>
    <w:rsid w:val="00A43597"/>
    <w:rsid w:val="00A5355A"/>
    <w:rsid w:val="00A53A07"/>
    <w:rsid w:val="00A7095E"/>
    <w:rsid w:val="00A71F9F"/>
    <w:rsid w:val="00A72A03"/>
    <w:rsid w:val="00A91E83"/>
    <w:rsid w:val="00AA01BB"/>
    <w:rsid w:val="00AA3969"/>
    <w:rsid w:val="00AA7FF3"/>
    <w:rsid w:val="00AB0A2F"/>
    <w:rsid w:val="00AB5593"/>
    <w:rsid w:val="00AB6EE7"/>
    <w:rsid w:val="00AC2B49"/>
    <w:rsid w:val="00AD30CC"/>
    <w:rsid w:val="00AD6CC8"/>
    <w:rsid w:val="00AE00BB"/>
    <w:rsid w:val="00AE4D09"/>
    <w:rsid w:val="00AE6EF0"/>
    <w:rsid w:val="00AF359D"/>
    <w:rsid w:val="00AF54D0"/>
    <w:rsid w:val="00AF7707"/>
    <w:rsid w:val="00B0092F"/>
    <w:rsid w:val="00B00C54"/>
    <w:rsid w:val="00B01EAA"/>
    <w:rsid w:val="00B05C70"/>
    <w:rsid w:val="00B16ADD"/>
    <w:rsid w:val="00B24672"/>
    <w:rsid w:val="00B26E7B"/>
    <w:rsid w:val="00B27651"/>
    <w:rsid w:val="00B33079"/>
    <w:rsid w:val="00B36864"/>
    <w:rsid w:val="00B3793A"/>
    <w:rsid w:val="00B40EA0"/>
    <w:rsid w:val="00B427DA"/>
    <w:rsid w:val="00B456A2"/>
    <w:rsid w:val="00B531C2"/>
    <w:rsid w:val="00B622EF"/>
    <w:rsid w:val="00B677A1"/>
    <w:rsid w:val="00B73140"/>
    <w:rsid w:val="00B7798C"/>
    <w:rsid w:val="00B836AB"/>
    <w:rsid w:val="00B85CAC"/>
    <w:rsid w:val="00B8797A"/>
    <w:rsid w:val="00B911B7"/>
    <w:rsid w:val="00B93DB1"/>
    <w:rsid w:val="00B9435B"/>
    <w:rsid w:val="00B94DA2"/>
    <w:rsid w:val="00BA09EE"/>
    <w:rsid w:val="00BA2238"/>
    <w:rsid w:val="00BB1C8F"/>
    <w:rsid w:val="00BB62A9"/>
    <w:rsid w:val="00BB6BAF"/>
    <w:rsid w:val="00BC30B0"/>
    <w:rsid w:val="00BC4C3C"/>
    <w:rsid w:val="00BC4D77"/>
    <w:rsid w:val="00BD727A"/>
    <w:rsid w:val="00BD7CE0"/>
    <w:rsid w:val="00BE386C"/>
    <w:rsid w:val="00BE3C92"/>
    <w:rsid w:val="00BF0347"/>
    <w:rsid w:val="00BF2883"/>
    <w:rsid w:val="00BF2BFE"/>
    <w:rsid w:val="00BF3595"/>
    <w:rsid w:val="00BF3E53"/>
    <w:rsid w:val="00C005F3"/>
    <w:rsid w:val="00C04B39"/>
    <w:rsid w:val="00C11CF5"/>
    <w:rsid w:val="00C154D3"/>
    <w:rsid w:val="00C21E34"/>
    <w:rsid w:val="00C25028"/>
    <w:rsid w:val="00C257B4"/>
    <w:rsid w:val="00C266E2"/>
    <w:rsid w:val="00C31735"/>
    <w:rsid w:val="00C3190F"/>
    <w:rsid w:val="00C34F15"/>
    <w:rsid w:val="00C40931"/>
    <w:rsid w:val="00C413B5"/>
    <w:rsid w:val="00C474AE"/>
    <w:rsid w:val="00C527F5"/>
    <w:rsid w:val="00C55E87"/>
    <w:rsid w:val="00C5607F"/>
    <w:rsid w:val="00C573B1"/>
    <w:rsid w:val="00C6137A"/>
    <w:rsid w:val="00C728D0"/>
    <w:rsid w:val="00C748BB"/>
    <w:rsid w:val="00C755A7"/>
    <w:rsid w:val="00C75AFD"/>
    <w:rsid w:val="00C841F8"/>
    <w:rsid w:val="00C87807"/>
    <w:rsid w:val="00C915FA"/>
    <w:rsid w:val="00C94450"/>
    <w:rsid w:val="00C96D08"/>
    <w:rsid w:val="00C96F52"/>
    <w:rsid w:val="00CA177D"/>
    <w:rsid w:val="00CA2451"/>
    <w:rsid w:val="00CA2866"/>
    <w:rsid w:val="00CB089C"/>
    <w:rsid w:val="00CB4105"/>
    <w:rsid w:val="00CB66F2"/>
    <w:rsid w:val="00CC0B4A"/>
    <w:rsid w:val="00CC1CB5"/>
    <w:rsid w:val="00CC2D7F"/>
    <w:rsid w:val="00CC3E7E"/>
    <w:rsid w:val="00CD36B7"/>
    <w:rsid w:val="00CD7A64"/>
    <w:rsid w:val="00CE0033"/>
    <w:rsid w:val="00CE3D65"/>
    <w:rsid w:val="00CF0AF0"/>
    <w:rsid w:val="00CF2C38"/>
    <w:rsid w:val="00CF2E10"/>
    <w:rsid w:val="00CF5D94"/>
    <w:rsid w:val="00D003C0"/>
    <w:rsid w:val="00D02D01"/>
    <w:rsid w:val="00D11BBD"/>
    <w:rsid w:val="00D12B2B"/>
    <w:rsid w:val="00D14A8E"/>
    <w:rsid w:val="00D15FEE"/>
    <w:rsid w:val="00D16E9E"/>
    <w:rsid w:val="00D224E6"/>
    <w:rsid w:val="00D23820"/>
    <w:rsid w:val="00D27214"/>
    <w:rsid w:val="00D418D7"/>
    <w:rsid w:val="00D43347"/>
    <w:rsid w:val="00D44633"/>
    <w:rsid w:val="00D47452"/>
    <w:rsid w:val="00D479EA"/>
    <w:rsid w:val="00D533B7"/>
    <w:rsid w:val="00D559C2"/>
    <w:rsid w:val="00D65B3B"/>
    <w:rsid w:val="00D70847"/>
    <w:rsid w:val="00D721D0"/>
    <w:rsid w:val="00D73912"/>
    <w:rsid w:val="00D75DEE"/>
    <w:rsid w:val="00D77CDC"/>
    <w:rsid w:val="00D86410"/>
    <w:rsid w:val="00D935A9"/>
    <w:rsid w:val="00D966A0"/>
    <w:rsid w:val="00DA374E"/>
    <w:rsid w:val="00DA4F0F"/>
    <w:rsid w:val="00DA540B"/>
    <w:rsid w:val="00DA5AFC"/>
    <w:rsid w:val="00DB3703"/>
    <w:rsid w:val="00DB4723"/>
    <w:rsid w:val="00DB4BE2"/>
    <w:rsid w:val="00DB551E"/>
    <w:rsid w:val="00DB553C"/>
    <w:rsid w:val="00DC5760"/>
    <w:rsid w:val="00DC7637"/>
    <w:rsid w:val="00DC7B2E"/>
    <w:rsid w:val="00DD2C17"/>
    <w:rsid w:val="00DD491D"/>
    <w:rsid w:val="00DE6F73"/>
    <w:rsid w:val="00DE7BF9"/>
    <w:rsid w:val="00DF237A"/>
    <w:rsid w:val="00DF4EFB"/>
    <w:rsid w:val="00DF629C"/>
    <w:rsid w:val="00E02CDF"/>
    <w:rsid w:val="00E03DCF"/>
    <w:rsid w:val="00E067D2"/>
    <w:rsid w:val="00E069CE"/>
    <w:rsid w:val="00E10564"/>
    <w:rsid w:val="00E141C9"/>
    <w:rsid w:val="00E165D3"/>
    <w:rsid w:val="00E2057B"/>
    <w:rsid w:val="00E21B62"/>
    <w:rsid w:val="00E23C85"/>
    <w:rsid w:val="00E501CA"/>
    <w:rsid w:val="00E50878"/>
    <w:rsid w:val="00E51F51"/>
    <w:rsid w:val="00E52101"/>
    <w:rsid w:val="00E57470"/>
    <w:rsid w:val="00E57A51"/>
    <w:rsid w:val="00E60E55"/>
    <w:rsid w:val="00E6168A"/>
    <w:rsid w:val="00E630D7"/>
    <w:rsid w:val="00E65C36"/>
    <w:rsid w:val="00E730DA"/>
    <w:rsid w:val="00E94991"/>
    <w:rsid w:val="00E97C34"/>
    <w:rsid w:val="00EA0D05"/>
    <w:rsid w:val="00EA2693"/>
    <w:rsid w:val="00EA2C83"/>
    <w:rsid w:val="00EA3179"/>
    <w:rsid w:val="00EA340D"/>
    <w:rsid w:val="00EB0D0D"/>
    <w:rsid w:val="00EB1D12"/>
    <w:rsid w:val="00EB46B5"/>
    <w:rsid w:val="00EB4BD6"/>
    <w:rsid w:val="00EC0CD2"/>
    <w:rsid w:val="00EC3C3C"/>
    <w:rsid w:val="00EC4C69"/>
    <w:rsid w:val="00ED413B"/>
    <w:rsid w:val="00ED5B76"/>
    <w:rsid w:val="00ED7989"/>
    <w:rsid w:val="00EE0C4F"/>
    <w:rsid w:val="00EE16DE"/>
    <w:rsid w:val="00EE3218"/>
    <w:rsid w:val="00EE3A6D"/>
    <w:rsid w:val="00EE4912"/>
    <w:rsid w:val="00EE67BA"/>
    <w:rsid w:val="00EF0F43"/>
    <w:rsid w:val="00EF262E"/>
    <w:rsid w:val="00EF3DC8"/>
    <w:rsid w:val="00F00475"/>
    <w:rsid w:val="00F025B3"/>
    <w:rsid w:val="00F02CEA"/>
    <w:rsid w:val="00F055F8"/>
    <w:rsid w:val="00F11FA6"/>
    <w:rsid w:val="00F13F1C"/>
    <w:rsid w:val="00F1642E"/>
    <w:rsid w:val="00F2011C"/>
    <w:rsid w:val="00F40E15"/>
    <w:rsid w:val="00F4134D"/>
    <w:rsid w:val="00F47B7C"/>
    <w:rsid w:val="00F47D1F"/>
    <w:rsid w:val="00F506F3"/>
    <w:rsid w:val="00F55871"/>
    <w:rsid w:val="00F67AA1"/>
    <w:rsid w:val="00F748C7"/>
    <w:rsid w:val="00F810DA"/>
    <w:rsid w:val="00F84E18"/>
    <w:rsid w:val="00F86FA0"/>
    <w:rsid w:val="00F870AE"/>
    <w:rsid w:val="00F905F8"/>
    <w:rsid w:val="00FA0BB1"/>
    <w:rsid w:val="00FA61B9"/>
    <w:rsid w:val="00FB12FD"/>
    <w:rsid w:val="00FB5945"/>
    <w:rsid w:val="00FB5FF3"/>
    <w:rsid w:val="00FB6833"/>
    <w:rsid w:val="00FC416B"/>
    <w:rsid w:val="00FC4A00"/>
    <w:rsid w:val="00FC77EF"/>
    <w:rsid w:val="00FD53EE"/>
    <w:rsid w:val="00FD5820"/>
    <w:rsid w:val="00FD7F5B"/>
    <w:rsid w:val="00FE557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E7EEA1"/>
  <w15:chartTrackingRefBased/>
  <w15:docId w15:val="{0EBD9827-CCE2-C442-87B3-3915EB9D77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正文 CS 字体)"/>
        <w:kern w:val="2"/>
        <w:sz w:val="28"/>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C413B5"/>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Heading2">
    <w:name w:val="heading 2"/>
    <w:basedOn w:val="Normal"/>
    <w:next w:val="Normal"/>
    <w:link w:val="Heading2Char"/>
    <w:uiPriority w:val="9"/>
    <w:semiHidden/>
    <w:unhideWhenUsed/>
    <w:qFormat/>
    <w:rsid w:val="00C413B5"/>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Heading3">
    <w:name w:val="heading 3"/>
    <w:basedOn w:val="Normal"/>
    <w:next w:val="Normal"/>
    <w:link w:val="Heading3Char"/>
    <w:uiPriority w:val="9"/>
    <w:semiHidden/>
    <w:unhideWhenUsed/>
    <w:qFormat/>
    <w:rsid w:val="00C413B5"/>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semiHidden/>
    <w:unhideWhenUsed/>
    <w:qFormat/>
    <w:rsid w:val="00C413B5"/>
    <w:pPr>
      <w:keepNext/>
      <w:keepLines/>
      <w:spacing w:before="80" w:after="40"/>
      <w:outlineLvl w:val="3"/>
    </w:pPr>
    <w:rPr>
      <w:rFonts w:asciiTheme="minorHAnsi" w:eastAsiaTheme="minorEastAsia" w:hAnsiTheme="minorHAnsi" w:cstheme="majorBidi"/>
      <w:color w:val="2F5496" w:themeColor="accent1" w:themeShade="BF"/>
      <w:szCs w:val="28"/>
    </w:rPr>
  </w:style>
  <w:style w:type="paragraph" w:styleId="Heading5">
    <w:name w:val="heading 5"/>
    <w:basedOn w:val="Normal"/>
    <w:next w:val="Normal"/>
    <w:link w:val="Heading5Char"/>
    <w:uiPriority w:val="9"/>
    <w:semiHidden/>
    <w:unhideWhenUsed/>
    <w:qFormat/>
    <w:rsid w:val="00C413B5"/>
    <w:pPr>
      <w:keepNext/>
      <w:keepLines/>
      <w:spacing w:before="80" w:after="40"/>
      <w:outlineLvl w:val="4"/>
    </w:pPr>
    <w:rPr>
      <w:rFonts w:asciiTheme="minorHAnsi" w:eastAsiaTheme="minorEastAsia" w:hAnsiTheme="minorHAnsi" w:cstheme="majorBidi"/>
      <w:color w:val="2F5496" w:themeColor="accent1" w:themeShade="BF"/>
      <w:sz w:val="24"/>
    </w:rPr>
  </w:style>
  <w:style w:type="paragraph" w:styleId="Heading6">
    <w:name w:val="heading 6"/>
    <w:basedOn w:val="Normal"/>
    <w:next w:val="Normal"/>
    <w:link w:val="Heading6Char"/>
    <w:uiPriority w:val="9"/>
    <w:semiHidden/>
    <w:unhideWhenUsed/>
    <w:qFormat/>
    <w:rsid w:val="00C413B5"/>
    <w:pPr>
      <w:keepNext/>
      <w:keepLines/>
      <w:spacing w:before="40"/>
      <w:outlineLvl w:val="5"/>
    </w:pPr>
    <w:rPr>
      <w:rFonts w:asciiTheme="minorHAnsi" w:eastAsiaTheme="minorEastAsia" w:hAnsiTheme="minorHAnsi" w:cstheme="majorBidi"/>
      <w:b/>
      <w:bCs/>
      <w:color w:val="2F5496" w:themeColor="accent1" w:themeShade="BF"/>
    </w:rPr>
  </w:style>
  <w:style w:type="paragraph" w:styleId="Heading7">
    <w:name w:val="heading 7"/>
    <w:basedOn w:val="Normal"/>
    <w:next w:val="Normal"/>
    <w:link w:val="Heading7Char"/>
    <w:uiPriority w:val="9"/>
    <w:semiHidden/>
    <w:unhideWhenUsed/>
    <w:qFormat/>
    <w:rsid w:val="00C413B5"/>
    <w:pPr>
      <w:keepNext/>
      <w:keepLines/>
      <w:spacing w:before="40"/>
      <w:outlineLvl w:val="6"/>
    </w:pPr>
    <w:rPr>
      <w:rFonts w:asciiTheme="minorHAnsi" w:eastAsiaTheme="minorEastAsia" w:hAnsiTheme="minorHAnsi" w:cstheme="majorBidi"/>
      <w:b/>
      <w:bCs/>
      <w:color w:val="595959" w:themeColor="text1" w:themeTint="A6"/>
    </w:rPr>
  </w:style>
  <w:style w:type="paragraph" w:styleId="Heading8">
    <w:name w:val="heading 8"/>
    <w:basedOn w:val="Normal"/>
    <w:next w:val="Normal"/>
    <w:link w:val="Heading8Char"/>
    <w:uiPriority w:val="9"/>
    <w:semiHidden/>
    <w:unhideWhenUsed/>
    <w:qFormat/>
    <w:rsid w:val="00C413B5"/>
    <w:pPr>
      <w:keepNext/>
      <w:keepLines/>
      <w:outlineLvl w:val="7"/>
    </w:pPr>
    <w:rPr>
      <w:rFonts w:asciiTheme="minorHAnsi" w:eastAsiaTheme="minorEastAsia" w:hAnsiTheme="minorHAnsi" w:cstheme="majorBidi"/>
      <w:color w:val="595959" w:themeColor="text1" w:themeTint="A6"/>
    </w:rPr>
  </w:style>
  <w:style w:type="paragraph" w:styleId="Heading9">
    <w:name w:val="heading 9"/>
    <w:basedOn w:val="Normal"/>
    <w:next w:val="Normal"/>
    <w:link w:val="Heading9Char"/>
    <w:uiPriority w:val="9"/>
    <w:semiHidden/>
    <w:unhideWhenUsed/>
    <w:qFormat/>
    <w:rsid w:val="00C413B5"/>
    <w:pPr>
      <w:keepNext/>
      <w:keepLines/>
      <w:outlineLvl w:val="8"/>
    </w:pPr>
    <w:rPr>
      <w:rFonts w:asciiTheme="minorHAnsi" w:eastAsiaTheme="majorEastAsia" w:hAnsiTheme="minorHAnsi"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a">
    <w:name w:val="三线表"/>
    <w:basedOn w:val="TableNormal"/>
    <w:uiPriority w:val="99"/>
    <w:rsid w:val="008B27B9"/>
    <w:rPr>
      <w:rFonts w:cs="Times New Roman"/>
      <w:kern w:val="0"/>
      <w:sz w:val="20"/>
      <w:szCs w:val="20"/>
    </w:rPr>
    <w:tblPr>
      <w:tblBorders>
        <w:top w:val="single" w:sz="18" w:space="0" w:color="auto"/>
        <w:bottom w:val="single" w:sz="18" w:space="0" w:color="auto"/>
      </w:tblBorders>
    </w:tblPr>
  </w:style>
  <w:style w:type="character" w:customStyle="1" w:styleId="Heading1Char">
    <w:name w:val="Heading 1 Char"/>
    <w:basedOn w:val="DefaultParagraphFont"/>
    <w:link w:val="Heading1"/>
    <w:uiPriority w:val="9"/>
    <w:rsid w:val="00C413B5"/>
    <w:rPr>
      <w:rFonts w:asciiTheme="majorHAnsi" w:eastAsiaTheme="majorEastAsia" w:hAnsiTheme="majorHAnsi" w:cstheme="majorBidi"/>
      <w:color w:val="2F5496" w:themeColor="accent1" w:themeShade="BF"/>
      <w:sz w:val="48"/>
      <w:szCs w:val="48"/>
    </w:rPr>
  </w:style>
  <w:style w:type="character" w:customStyle="1" w:styleId="Heading2Char">
    <w:name w:val="Heading 2 Char"/>
    <w:basedOn w:val="DefaultParagraphFont"/>
    <w:link w:val="Heading2"/>
    <w:uiPriority w:val="9"/>
    <w:semiHidden/>
    <w:rsid w:val="00C413B5"/>
    <w:rPr>
      <w:rFonts w:asciiTheme="majorHAnsi" w:eastAsiaTheme="majorEastAsia" w:hAnsiTheme="majorHAnsi" w:cstheme="majorBidi"/>
      <w:color w:val="2F5496" w:themeColor="accent1" w:themeShade="BF"/>
      <w:sz w:val="40"/>
      <w:szCs w:val="40"/>
    </w:rPr>
  </w:style>
  <w:style w:type="character" w:customStyle="1" w:styleId="Heading3Char">
    <w:name w:val="Heading 3 Char"/>
    <w:basedOn w:val="DefaultParagraphFont"/>
    <w:link w:val="Heading3"/>
    <w:uiPriority w:val="9"/>
    <w:semiHidden/>
    <w:rsid w:val="00C413B5"/>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semiHidden/>
    <w:rsid w:val="00C413B5"/>
    <w:rPr>
      <w:rFonts w:asciiTheme="minorHAnsi" w:eastAsiaTheme="minorEastAsia" w:hAnsiTheme="minorHAnsi" w:cstheme="majorBidi"/>
      <w:color w:val="2F5496" w:themeColor="accent1" w:themeShade="BF"/>
      <w:szCs w:val="28"/>
    </w:rPr>
  </w:style>
  <w:style w:type="character" w:customStyle="1" w:styleId="Heading5Char">
    <w:name w:val="Heading 5 Char"/>
    <w:basedOn w:val="DefaultParagraphFont"/>
    <w:link w:val="Heading5"/>
    <w:uiPriority w:val="9"/>
    <w:semiHidden/>
    <w:rsid w:val="00C413B5"/>
    <w:rPr>
      <w:rFonts w:asciiTheme="minorHAnsi" w:eastAsiaTheme="minorEastAsia" w:hAnsiTheme="minorHAnsi" w:cstheme="majorBidi"/>
      <w:color w:val="2F5496" w:themeColor="accent1" w:themeShade="BF"/>
      <w:sz w:val="24"/>
    </w:rPr>
  </w:style>
  <w:style w:type="character" w:customStyle="1" w:styleId="Heading6Char">
    <w:name w:val="Heading 6 Char"/>
    <w:basedOn w:val="DefaultParagraphFont"/>
    <w:link w:val="Heading6"/>
    <w:uiPriority w:val="9"/>
    <w:semiHidden/>
    <w:rsid w:val="00C413B5"/>
    <w:rPr>
      <w:rFonts w:asciiTheme="minorHAnsi" w:eastAsiaTheme="minorEastAsia" w:hAnsiTheme="minorHAnsi" w:cstheme="majorBidi"/>
      <w:b/>
      <w:bCs/>
      <w:color w:val="2F5496" w:themeColor="accent1" w:themeShade="BF"/>
    </w:rPr>
  </w:style>
  <w:style w:type="character" w:customStyle="1" w:styleId="Heading7Char">
    <w:name w:val="Heading 7 Char"/>
    <w:basedOn w:val="DefaultParagraphFont"/>
    <w:link w:val="Heading7"/>
    <w:uiPriority w:val="9"/>
    <w:semiHidden/>
    <w:rsid w:val="00C413B5"/>
    <w:rPr>
      <w:rFonts w:asciiTheme="minorHAnsi" w:eastAsiaTheme="minorEastAsia" w:hAnsiTheme="minorHAnsi" w:cstheme="majorBidi"/>
      <w:b/>
      <w:bCs/>
      <w:color w:val="595959" w:themeColor="text1" w:themeTint="A6"/>
    </w:rPr>
  </w:style>
  <w:style w:type="character" w:customStyle="1" w:styleId="Heading8Char">
    <w:name w:val="Heading 8 Char"/>
    <w:basedOn w:val="DefaultParagraphFont"/>
    <w:link w:val="Heading8"/>
    <w:uiPriority w:val="9"/>
    <w:semiHidden/>
    <w:rsid w:val="00C413B5"/>
    <w:rPr>
      <w:rFonts w:asciiTheme="minorHAnsi" w:eastAsiaTheme="minorEastAsia" w:hAnsiTheme="minorHAnsi" w:cstheme="majorBidi"/>
      <w:color w:val="595959" w:themeColor="text1" w:themeTint="A6"/>
    </w:rPr>
  </w:style>
  <w:style w:type="character" w:customStyle="1" w:styleId="Heading9Char">
    <w:name w:val="Heading 9 Char"/>
    <w:basedOn w:val="DefaultParagraphFont"/>
    <w:link w:val="Heading9"/>
    <w:uiPriority w:val="9"/>
    <w:semiHidden/>
    <w:rsid w:val="00C413B5"/>
    <w:rPr>
      <w:rFonts w:asciiTheme="minorHAnsi" w:eastAsiaTheme="majorEastAsia" w:hAnsiTheme="minorHAnsi" w:cstheme="majorBidi"/>
      <w:color w:val="595959" w:themeColor="text1" w:themeTint="A6"/>
    </w:rPr>
  </w:style>
  <w:style w:type="paragraph" w:styleId="Title">
    <w:name w:val="Title"/>
    <w:basedOn w:val="Normal"/>
    <w:next w:val="Normal"/>
    <w:link w:val="TitleChar"/>
    <w:uiPriority w:val="10"/>
    <w:qFormat/>
    <w:rsid w:val="00C413B5"/>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413B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413B5"/>
    <w:pPr>
      <w:numPr>
        <w:ilvl w:val="1"/>
      </w:numPr>
      <w:spacing w:after="160"/>
      <w:jc w:val="center"/>
    </w:pPr>
    <w:rPr>
      <w:rFonts w:asciiTheme="majorHAnsi" w:eastAsiaTheme="majorEastAsia" w:hAnsiTheme="majorHAnsi" w:cstheme="majorBidi"/>
      <w:color w:val="595959" w:themeColor="text1" w:themeTint="A6"/>
      <w:spacing w:val="15"/>
      <w:szCs w:val="28"/>
    </w:rPr>
  </w:style>
  <w:style w:type="character" w:customStyle="1" w:styleId="SubtitleChar">
    <w:name w:val="Subtitle Char"/>
    <w:basedOn w:val="DefaultParagraphFont"/>
    <w:link w:val="Subtitle"/>
    <w:uiPriority w:val="11"/>
    <w:rsid w:val="00C413B5"/>
    <w:rPr>
      <w:rFonts w:asciiTheme="majorHAnsi" w:eastAsiaTheme="majorEastAsia" w:hAnsiTheme="majorHAnsi" w:cstheme="majorBidi"/>
      <w:color w:val="595959" w:themeColor="text1" w:themeTint="A6"/>
      <w:spacing w:val="15"/>
      <w:szCs w:val="28"/>
    </w:rPr>
  </w:style>
  <w:style w:type="paragraph" w:styleId="Quote">
    <w:name w:val="Quote"/>
    <w:basedOn w:val="Normal"/>
    <w:next w:val="Normal"/>
    <w:link w:val="QuoteChar"/>
    <w:uiPriority w:val="29"/>
    <w:qFormat/>
    <w:rsid w:val="00C413B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413B5"/>
    <w:rPr>
      <w:i/>
      <w:iCs/>
      <w:color w:val="404040" w:themeColor="text1" w:themeTint="BF"/>
    </w:rPr>
  </w:style>
  <w:style w:type="paragraph" w:styleId="ListParagraph">
    <w:name w:val="List Paragraph"/>
    <w:basedOn w:val="Normal"/>
    <w:uiPriority w:val="34"/>
    <w:qFormat/>
    <w:rsid w:val="00C413B5"/>
    <w:pPr>
      <w:ind w:left="720"/>
      <w:contextualSpacing/>
    </w:pPr>
  </w:style>
  <w:style w:type="character" w:styleId="IntenseEmphasis">
    <w:name w:val="Intense Emphasis"/>
    <w:basedOn w:val="DefaultParagraphFont"/>
    <w:uiPriority w:val="21"/>
    <w:qFormat/>
    <w:rsid w:val="00C413B5"/>
    <w:rPr>
      <w:i/>
      <w:iCs/>
      <w:color w:val="2F5496" w:themeColor="accent1" w:themeShade="BF"/>
    </w:rPr>
  </w:style>
  <w:style w:type="paragraph" w:styleId="IntenseQuote">
    <w:name w:val="Intense Quote"/>
    <w:basedOn w:val="Normal"/>
    <w:next w:val="Normal"/>
    <w:link w:val="IntenseQuoteChar"/>
    <w:uiPriority w:val="30"/>
    <w:qFormat/>
    <w:rsid w:val="00C413B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C413B5"/>
    <w:rPr>
      <w:i/>
      <w:iCs/>
      <w:color w:val="2F5496" w:themeColor="accent1" w:themeShade="BF"/>
    </w:rPr>
  </w:style>
  <w:style w:type="character" w:styleId="IntenseReference">
    <w:name w:val="Intense Reference"/>
    <w:basedOn w:val="DefaultParagraphFont"/>
    <w:uiPriority w:val="32"/>
    <w:qFormat/>
    <w:rsid w:val="00C413B5"/>
    <w:rPr>
      <w:b/>
      <w:bCs/>
      <w:smallCaps/>
      <w:color w:val="2F5496" w:themeColor="accent1" w:themeShade="BF"/>
      <w:spacing w:val="5"/>
    </w:rPr>
  </w:style>
  <w:style w:type="character" w:styleId="Hyperlink">
    <w:name w:val="Hyperlink"/>
    <w:basedOn w:val="DefaultParagraphFont"/>
    <w:uiPriority w:val="99"/>
    <w:unhideWhenUsed/>
    <w:rsid w:val="00C413B5"/>
    <w:rPr>
      <w:color w:val="0563C1" w:themeColor="hyperlink"/>
      <w:u w:val="single"/>
    </w:rPr>
  </w:style>
  <w:style w:type="character" w:styleId="UnresolvedMention">
    <w:name w:val="Unresolved Mention"/>
    <w:basedOn w:val="DefaultParagraphFont"/>
    <w:uiPriority w:val="99"/>
    <w:semiHidden/>
    <w:unhideWhenUsed/>
    <w:rsid w:val="00C413B5"/>
    <w:rPr>
      <w:color w:val="605E5C"/>
      <w:shd w:val="clear" w:color="auto" w:fill="E1DFDD"/>
    </w:rPr>
  </w:style>
  <w:style w:type="character" w:styleId="CommentReference">
    <w:name w:val="annotation reference"/>
    <w:basedOn w:val="DefaultParagraphFont"/>
    <w:uiPriority w:val="99"/>
    <w:semiHidden/>
    <w:unhideWhenUsed/>
    <w:rsid w:val="000459B1"/>
    <w:rPr>
      <w:sz w:val="21"/>
      <w:szCs w:val="21"/>
    </w:rPr>
  </w:style>
  <w:style w:type="paragraph" w:styleId="CommentText">
    <w:name w:val="annotation text"/>
    <w:basedOn w:val="Normal"/>
    <w:link w:val="CommentTextChar"/>
    <w:uiPriority w:val="99"/>
    <w:semiHidden/>
    <w:unhideWhenUsed/>
    <w:rsid w:val="000459B1"/>
    <w:pPr>
      <w:jc w:val="left"/>
    </w:pPr>
  </w:style>
  <w:style w:type="character" w:customStyle="1" w:styleId="CommentTextChar">
    <w:name w:val="Comment Text Char"/>
    <w:basedOn w:val="DefaultParagraphFont"/>
    <w:link w:val="CommentText"/>
    <w:uiPriority w:val="99"/>
    <w:semiHidden/>
    <w:rsid w:val="000459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627</Words>
  <Characters>3580</Characters>
  <Application>Microsoft Office Word</Application>
  <DocSecurity>0</DocSecurity>
  <Lines>29</Lines>
  <Paragraphs>8</Paragraphs>
  <ScaleCrop>false</ScaleCrop>
  <Company/>
  <LinksUpToDate>false</LinksUpToDate>
  <CharactersWithSpaces>4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anyuan dong</dc:creator>
  <cp:keywords/>
  <dc:description/>
  <cp:lastModifiedBy>Editor</cp:lastModifiedBy>
  <cp:revision>4</cp:revision>
  <dcterms:created xsi:type="dcterms:W3CDTF">2026-04-08T09:25:00Z</dcterms:created>
  <dcterms:modified xsi:type="dcterms:W3CDTF">2026-05-07T13:24:00Z</dcterms:modified>
</cp:coreProperties>
</file>